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1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351.440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53.67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45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57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53333.75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53.969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71685.19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1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74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12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482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38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12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2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1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able A2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.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 The q-test of 1L group for contact area</w:t>
      </w:r>
    </w:p>
    <w:tbl>
      <w:tblPr>
        <w:tblW w:w="35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2"/>
        <w:gridCol w:w="1042"/>
        <w:gridCol w:w="1493"/>
      </w:tblGrid>
      <w:tr>
        <w:trPr>
          <w:cantSplit w:val="true"/>
        </w:trPr>
        <w:tc>
          <w:tcPr>
            <w:tcW w:w="357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577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42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42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42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3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cantSplit w:val="true"/>
        </w:trPr>
        <w:tc>
          <w:tcPr>
            <w:tcW w:w="10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6.2593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.087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.4332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3.1167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4.9568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5.9295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.7749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7.437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7.5156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8.6223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.823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.3249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.43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4.2704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.1749</w:t>
            </w:r>
          </w:p>
        </w:tc>
      </w:tr>
      <w:tr>
        <w:trPr>
          <w:cantSplit w:val="true"/>
        </w:trPr>
        <w:tc>
          <w:tcPr>
            <w:tcW w:w="10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3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0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2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1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16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956"/>
        <w:gridCol w:w="72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040" w:type="dxa"/>
            <w:gridSpan w:val="4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  <w:tc>
          <w:tcPr>
            <w:tcW w:w="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04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982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604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736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012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99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93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13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349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406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43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64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64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057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64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8:2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